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23635" w:type="dxa"/>
        <w:tblInd w:w="-720" w:type="dxa"/>
        <w:tblLook w:val="04A0" w:firstRow="1" w:lastRow="0" w:firstColumn="1" w:lastColumn="0" w:noHBand="0" w:noVBand="1"/>
      </w:tblPr>
      <w:tblGrid>
        <w:gridCol w:w="861"/>
        <w:gridCol w:w="861"/>
        <w:gridCol w:w="861"/>
        <w:gridCol w:w="763"/>
        <w:gridCol w:w="861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698"/>
        <w:gridCol w:w="698"/>
        <w:gridCol w:w="763"/>
        <w:gridCol w:w="763"/>
        <w:gridCol w:w="696"/>
        <w:gridCol w:w="696"/>
        <w:gridCol w:w="696"/>
        <w:gridCol w:w="696"/>
        <w:gridCol w:w="761"/>
        <w:gridCol w:w="761"/>
        <w:gridCol w:w="761"/>
        <w:gridCol w:w="761"/>
        <w:gridCol w:w="761"/>
        <w:gridCol w:w="761"/>
      </w:tblGrid>
      <w:tr w:rsidR="00824337" w:rsidRPr="00824337" w:rsidTr="001B4BF9"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C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C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C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STS</w:t>
            </w: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1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3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4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7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4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C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2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3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3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7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5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0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0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4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4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1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5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8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9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6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1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5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3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5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5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4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BO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1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0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6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6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5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1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7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4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8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0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9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0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4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8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3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2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1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0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8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</w:t>
            </w:r>
            <w:bookmarkStart w:id="0" w:name="_GoBack"/>
            <w:bookmarkEnd w:id="0"/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0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3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4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0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4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4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8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4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1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9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7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7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7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3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3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2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2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2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ST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8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7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0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1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3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94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2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8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3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6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70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9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6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5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1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81</w:t>
            </w: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5</w:t>
            </w:r>
          </w:p>
        </w:tc>
      </w:tr>
      <w:tr w:rsidR="00824337" w:rsidRPr="00824337" w:rsidTr="001B4BF9"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337" w:rsidRPr="00824337" w:rsidRDefault="00824337" w:rsidP="00824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4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1</w:t>
            </w:r>
          </w:p>
        </w:tc>
      </w:tr>
    </w:tbl>
    <w:p w:rsidR="00616366" w:rsidRDefault="00616366"/>
    <w:sectPr w:rsidR="00616366" w:rsidSect="008243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337"/>
    <w:rsid w:val="001B4BF9"/>
    <w:rsid w:val="00616366"/>
    <w:rsid w:val="0082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DD517-527D-4B8F-9E96-DD0DE90BB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3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3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1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y Heritage</dc:creator>
  <cp:keywords/>
  <dc:description/>
  <cp:lastModifiedBy>Brody Heritage</cp:lastModifiedBy>
  <cp:revision>1</cp:revision>
  <dcterms:created xsi:type="dcterms:W3CDTF">2018-01-24T04:03:00Z</dcterms:created>
  <dcterms:modified xsi:type="dcterms:W3CDTF">2018-01-24T04:18:00Z</dcterms:modified>
</cp:coreProperties>
</file>